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33674" w14:textId="77777777" w:rsidR="00AF2492" w:rsidRPr="00AF2492" w:rsidRDefault="00AF2492" w:rsidP="00AF2492">
      <w:pPr>
        <w:rPr>
          <w:b/>
          <w:bCs/>
          <w:i/>
          <w:iCs/>
        </w:rPr>
      </w:pPr>
      <w:r w:rsidRPr="00AF2492">
        <w:rPr>
          <w:b/>
          <w:bCs/>
          <w:i/>
          <w:iCs/>
        </w:rPr>
        <w:t>Appendix</w:t>
      </w:r>
    </w:p>
    <w:p w14:paraId="3C433675" w14:textId="77777777" w:rsidR="00AF2492" w:rsidRPr="00AF2492" w:rsidRDefault="00AF2492" w:rsidP="00AF2492">
      <w:r w:rsidRPr="00AF2492">
        <w:t>Competencies and roles of the online teacher questionnaire</w:t>
      </w:r>
    </w:p>
    <w:p w14:paraId="3C433676" w14:textId="770D6FD9" w:rsidR="00AF2492" w:rsidRPr="00AF2492" w:rsidRDefault="00AF2492" w:rsidP="00AF2492">
      <w:r w:rsidRPr="00AF2492">
        <w:t>This study deals with the main competencies and functions of</w:t>
      </w:r>
      <w:bookmarkStart w:id="0" w:name="_GoBack"/>
      <w:bookmarkEnd w:id="0"/>
      <w:r w:rsidRPr="00AF2492">
        <w:t xml:space="preserve"> teachers in an e-learning environment. So, if you join an e-learning class via Moodle or Google classroom, you are kindly requested to answer the following questionnaire:</w:t>
      </w:r>
    </w:p>
    <w:p w14:paraId="3C433677" w14:textId="77777777" w:rsidR="00AF2492" w:rsidRPr="00AF2492" w:rsidRDefault="00AF2492" w:rsidP="00AF2492">
      <w:r w:rsidRPr="00AF2492">
        <w:t xml:space="preserve"> </w:t>
      </w:r>
    </w:p>
    <w:p w14:paraId="3C433678" w14:textId="77777777" w:rsidR="00AF2492" w:rsidRPr="00AF2492" w:rsidRDefault="00AF2492" w:rsidP="00AF2492">
      <w:r w:rsidRPr="00AF2492">
        <w:t>Age:</w:t>
      </w:r>
    </w:p>
    <w:p w14:paraId="3C433679" w14:textId="77777777" w:rsidR="00AF2492" w:rsidRPr="00AF2492" w:rsidRDefault="00AF2492" w:rsidP="00AF2492">
      <w:pPr>
        <w:numPr>
          <w:ilvl w:val="0"/>
          <w:numId w:val="1"/>
        </w:numPr>
      </w:pPr>
      <w:r w:rsidRPr="00AF2492">
        <w:t>19-22</w:t>
      </w:r>
    </w:p>
    <w:p w14:paraId="3C43367A" w14:textId="77777777" w:rsidR="00AF2492" w:rsidRPr="00AF2492" w:rsidRDefault="00AF2492" w:rsidP="00AF2492">
      <w:pPr>
        <w:numPr>
          <w:ilvl w:val="0"/>
          <w:numId w:val="1"/>
        </w:numPr>
      </w:pPr>
      <w:r w:rsidRPr="00AF2492">
        <w:t>22-25</w:t>
      </w:r>
    </w:p>
    <w:p w14:paraId="3C43367B" w14:textId="77777777" w:rsidR="00AF2492" w:rsidRPr="00AF2492" w:rsidRDefault="00AF2492" w:rsidP="00AF2492">
      <w:pPr>
        <w:numPr>
          <w:ilvl w:val="0"/>
          <w:numId w:val="1"/>
        </w:numPr>
      </w:pPr>
      <w:r w:rsidRPr="00AF2492">
        <w:t>25-30</w:t>
      </w:r>
    </w:p>
    <w:p w14:paraId="3C43367C" w14:textId="77777777" w:rsidR="00AF2492" w:rsidRPr="00AF2492" w:rsidRDefault="00AF2492" w:rsidP="00AF2492">
      <w:pPr>
        <w:numPr>
          <w:ilvl w:val="0"/>
          <w:numId w:val="1"/>
        </w:numPr>
      </w:pPr>
      <w:r w:rsidRPr="00AF2492">
        <w:t>More than 30</w:t>
      </w:r>
    </w:p>
    <w:p w14:paraId="3C43367D" w14:textId="77777777" w:rsidR="00AF2492" w:rsidRPr="00AF2492" w:rsidRDefault="00AF2492" w:rsidP="00AF2492">
      <w:r w:rsidRPr="00AF2492">
        <w:t>Gender:</w:t>
      </w:r>
    </w:p>
    <w:p w14:paraId="3C43367E" w14:textId="77777777" w:rsidR="00AF2492" w:rsidRPr="00AF2492" w:rsidRDefault="00AF2492" w:rsidP="00AF2492">
      <w:pPr>
        <w:numPr>
          <w:ilvl w:val="0"/>
          <w:numId w:val="2"/>
        </w:numPr>
      </w:pPr>
      <w:r w:rsidRPr="00AF2492">
        <w:t>Male</w:t>
      </w:r>
    </w:p>
    <w:p w14:paraId="3C43367F" w14:textId="77777777" w:rsidR="00AF2492" w:rsidRPr="00AF2492" w:rsidRDefault="00AF2492" w:rsidP="00AF2492">
      <w:pPr>
        <w:numPr>
          <w:ilvl w:val="0"/>
          <w:numId w:val="2"/>
        </w:numPr>
      </w:pPr>
      <w:r w:rsidRPr="00AF2492">
        <w:t xml:space="preserve">Female  </w:t>
      </w:r>
    </w:p>
    <w:p w14:paraId="3C433680" w14:textId="4AB252C1" w:rsidR="00AF2492" w:rsidRPr="00AF2492" w:rsidRDefault="00AF2492" w:rsidP="00AF2492">
      <w:r w:rsidRPr="00AF2492">
        <w:t xml:space="preserve">Do you study in e-learning classes?  </w:t>
      </w:r>
      <w:r w:rsidR="008761B9">
        <w:t>Yes/No</w:t>
      </w:r>
    </w:p>
    <w:p w14:paraId="3C433681" w14:textId="51BFC057" w:rsidR="00AF2492" w:rsidRPr="00AF2492" w:rsidRDefault="00AF2492" w:rsidP="00AF2492">
      <w:r w:rsidRPr="00AF2492">
        <w:t xml:space="preserve">Do you check with a teacher?  </w:t>
      </w:r>
      <w:r w:rsidR="008761B9">
        <w:t>Yes/No</w:t>
      </w:r>
      <w:r w:rsidRPr="00AF2492">
        <w:t xml:space="preserve"> </w:t>
      </w:r>
    </w:p>
    <w:p w14:paraId="3C433682" w14:textId="77777777" w:rsidR="00AF2492" w:rsidRPr="00AF2492" w:rsidRDefault="00AF2492" w:rsidP="00AF2492"/>
    <w:p w14:paraId="3C433683" w14:textId="77777777" w:rsidR="00AF2492" w:rsidRPr="00AF2492" w:rsidRDefault="00AF2492" w:rsidP="00AF2492">
      <w:pPr>
        <w:rPr>
          <w:b/>
          <w:bCs/>
        </w:rPr>
      </w:pPr>
      <w:r w:rsidRPr="00AF2492">
        <w:rPr>
          <w:b/>
          <w:bCs/>
        </w:rPr>
        <w:t>Complete, please</w:t>
      </w:r>
    </w:p>
    <w:p w14:paraId="3C433684" w14:textId="77777777" w:rsidR="00AF2492" w:rsidRPr="00AF2492" w:rsidRDefault="00AF2492" w:rsidP="00AF2492">
      <w:r w:rsidRPr="00AF2492">
        <w:t>In an e-learning environment, the teacher should ………………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8"/>
        <w:gridCol w:w="3060"/>
        <w:gridCol w:w="1170"/>
        <w:gridCol w:w="1170"/>
        <w:gridCol w:w="1170"/>
        <w:gridCol w:w="1170"/>
        <w:gridCol w:w="1098"/>
      </w:tblGrid>
      <w:tr w:rsidR="00AF2492" w:rsidRPr="00AF2492" w14:paraId="3C43368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5" w14:textId="77777777" w:rsidR="00AF2492" w:rsidRPr="00AF2492" w:rsidRDefault="00AF2492" w:rsidP="00AF2492">
            <w:r w:rsidRPr="00AF2492">
              <w:t xml:space="preserve">No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6" w14:textId="77777777" w:rsidR="00AF2492" w:rsidRPr="00AF2492" w:rsidRDefault="00AF2492" w:rsidP="00AF2492">
            <w:r w:rsidRPr="00AF2492">
              <w:t xml:space="preserve">Item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7" w14:textId="77777777" w:rsidR="00AF2492" w:rsidRPr="00AF2492" w:rsidRDefault="00AF2492" w:rsidP="00AF2492">
            <w:r w:rsidRPr="00AF2492">
              <w:t xml:space="preserve">Strongly agre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8" w14:textId="77777777" w:rsidR="00AF2492" w:rsidRPr="00AF2492" w:rsidRDefault="00AF2492" w:rsidP="00AF2492">
            <w:r w:rsidRPr="00AF2492">
              <w:t xml:space="preserve">Agre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9" w14:textId="77777777" w:rsidR="00AF2492" w:rsidRPr="00AF2492" w:rsidRDefault="00AF2492" w:rsidP="00AF2492">
            <w:r w:rsidRPr="00AF2492">
              <w:t>Partially 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A" w14:textId="77777777" w:rsidR="00AF2492" w:rsidRPr="00AF2492" w:rsidRDefault="00AF2492" w:rsidP="00AF2492">
            <w:r w:rsidRPr="00AF2492">
              <w:t xml:space="preserve">Disagree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B" w14:textId="77777777" w:rsidR="00AF2492" w:rsidRPr="00AF2492" w:rsidRDefault="00AF2492" w:rsidP="00AF2492">
            <w:r w:rsidRPr="00AF2492">
              <w:t>Strongly disagree</w:t>
            </w:r>
          </w:p>
        </w:tc>
      </w:tr>
      <w:tr w:rsidR="00AF2492" w:rsidRPr="00AF2492" w14:paraId="3C43369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D" w14:textId="77777777" w:rsidR="00AF2492" w:rsidRPr="00AF2492" w:rsidRDefault="00AF2492" w:rsidP="00AF2492">
            <w:r w:rsidRPr="00AF2492">
              <w:t>a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8E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 xml:space="preserve">Professiona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8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3" w14:textId="77777777" w:rsidR="00AF2492" w:rsidRPr="00AF2492" w:rsidRDefault="00AF2492" w:rsidP="00AF2492"/>
        </w:tc>
      </w:tr>
      <w:tr w:rsidR="00AF2492" w:rsidRPr="00AF2492" w14:paraId="3C43369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95" w14:textId="77777777" w:rsidR="00AF2492" w:rsidRPr="00AF2492" w:rsidRDefault="00AF2492" w:rsidP="00AF2492">
            <w:r w:rsidRPr="00AF2492">
              <w:t>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96" w14:textId="77777777" w:rsidR="00AF2492" w:rsidRPr="00AF2492" w:rsidRDefault="00AF2492" w:rsidP="00AF2492">
            <w:r w:rsidRPr="00AF2492">
              <w:t>Comply with ethical and legal standard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B" w14:textId="77777777" w:rsidR="00AF2492" w:rsidRPr="00AF2492" w:rsidRDefault="00AF2492" w:rsidP="00AF2492"/>
        </w:tc>
      </w:tr>
      <w:tr w:rsidR="00AF2492" w:rsidRPr="00AF2492" w14:paraId="3C4336A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9D" w14:textId="77777777" w:rsidR="00AF2492" w:rsidRPr="00AF2492" w:rsidRDefault="00AF2492" w:rsidP="00AF2492">
            <w:r w:rsidRPr="00AF2492">
              <w:t>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9E" w14:textId="77777777" w:rsidR="00AF2492" w:rsidRPr="00AF2492" w:rsidRDefault="00AF2492" w:rsidP="00AF2492">
            <w:r w:rsidRPr="00AF2492">
              <w:t>Communicate effectivel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9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3" w14:textId="77777777" w:rsidR="00AF2492" w:rsidRPr="00AF2492" w:rsidRDefault="00AF2492" w:rsidP="00AF2492"/>
        </w:tc>
      </w:tr>
      <w:tr w:rsidR="00AF2492" w:rsidRPr="00AF2492" w14:paraId="3C4336A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A5" w14:textId="77777777" w:rsidR="00AF2492" w:rsidRPr="00AF2492" w:rsidRDefault="00AF2492" w:rsidP="00AF2492">
            <w:r w:rsidRPr="00AF2492">
              <w:t>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A6" w14:textId="77777777" w:rsidR="00AF2492" w:rsidRPr="00AF2492" w:rsidRDefault="00AF2492" w:rsidP="00AF2492">
            <w:r w:rsidRPr="00AF2492">
              <w:t>Undertake efforts to update knowled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B" w14:textId="77777777" w:rsidR="00AF2492" w:rsidRPr="00AF2492" w:rsidRDefault="00AF2492" w:rsidP="00AF2492"/>
        </w:tc>
      </w:tr>
      <w:tr w:rsidR="00AF2492" w:rsidRPr="00AF2492" w14:paraId="3C4336B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AD" w14:textId="77777777" w:rsidR="00AF2492" w:rsidRPr="00AF2492" w:rsidRDefault="00AF2492" w:rsidP="00AF2492">
            <w:r w:rsidRPr="00AF2492">
              <w:lastRenderedPageBreak/>
              <w:t>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AE" w14:textId="77777777" w:rsidR="00AF2492" w:rsidRPr="00AF2492" w:rsidRDefault="00AF2492" w:rsidP="00AF2492">
            <w:r w:rsidRPr="00AF2492">
              <w:t xml:space="preserve">Demonstrate commitment and </w:t>
            </w:r>
            <w:proofErr w:type="spellStart"/>
            <w:r w:rsidRPr="00AF2492">
              <w:t>favourable</w:t>
            </w:r>
            <w:proofErr w:type="spellEnd"/>
            <w:r w:rsidRPr="00AF2492">
              <w:t xml:space="preserve"> attitu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A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3" w14:textId="77777777" w:rsidR="00AF2492" w:rsidRPr="00AF2492" w:rsidRDefault="00AF2492" w:rsidP="00AF2492"/>
        </w:tc>
      </w:tr>
      <w:tr w:rsidR="00AF2492" w:rsidRPr="00AF2492" w14:paraId="3C4336B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B5" w14:textId="77777777" w:rsidR="00AF2492" w:rsidRPr="00AF2492" w:rsidRDefault="00AF2492" w:rsidP="00AF2492">
            <w:r w:rsidRPr="00AF2492">
              <w:t>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B6" w14:textId="77777777" w:rsidR="00AF2492" w:rsidRPr="00AF2492" w:rsidRDefault="00AF2492" w:rsidP="00AF2492">
            <w:r w:rsidRPr="00AF2492">
              <w:t>Break the anxiety of the students and create a positive class environment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B" w14:textId="77777777" w:rsidR="00AF2492" w:rsidRPr="00AF2492" w:rsidRDefault="00AF2492" w:rsidP="00AF2492"/>
        </w:tc>
      </w:tr>
      <w:tr w:rsidR="00AF2492" w:rsidRPr="00AF2492" w14:paraId="3C4336C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D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BE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Pedagogic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B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3" w14:textId="77777777" w:rsidR="00AF2492" w:rsidRPr="00AF2492" w:rsidRDefault="00AF2492" w:rsidP="00AF2492"/>
        </w:tc>
      </w:tr>
      <w:tr w:rsidR="00AF2492" w:rsidRPr="00AF2492" w14:paraId="3C4336C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C5" w14:textId="77777777" w:rsidR="00AF2492" w:rsidRPr="00AF2492" w:rsidRDefault="00AF2492" w:rsidP="00AF2492">
            <w:r w:rsidRPr="00AF2492">
              <w:t>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C6" w14:textId="77777777" w:rsidR="00AF2492" w:rsidRPr="00AF2492" w:rsidRDefault="00AF2492" w:rsidP="00AF2492">
            <w:r w:rsidRPr="00AF2492">
              <w:t>Design instructional strategies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B" w14:textId="77777777" w:rsidR="00AF2492" w:rsidRPr="00AF2492" w:rsidRDefault="00AF2492" w:rsidP="00AF2492"/>
        </w:tc>
      </w:tr>
      <w:tr w:rsidR="00AF2492" w:rsidRPr="00AF2492" w14:paraId="3C4336D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CD" w14:textId="77777777" w:rsidR="00AF2492" w:rsidRPr="00AF2492" w:rsidRDefault="00AF2492" w:rsidP="00AF2492">
            <w:r w:rsidRPr="00AF2492">
              <w:t>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CE" w14:textId="77777777" w:rsidR="00AF2492" w:rsidRPr="00AF2492" w:rsidRDefault="00AF2492" w:rsidP="00AF2492">
            <w:r w:rsidRPr="00AF2492">
              <w:t>Develop appropriate learning resour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C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3" w14:textId="77777777" w:rsidR="00AF2492" w:rsidRPr="00AF2492" w:rsidRDefault="00AF2492" w:rsidP="00AF2492"/>
        </w:tc>
      </w:tr>
      <w:tr w:rsidR="00AF2492" w:rsidRPr="00AF2492" w14:paraId="3C4336D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D5" w14:textId="77777777" w:rsidR="00AF2492" w:rsidRPr="00AF2492" w:rsidRDefault="00AF2492" w:rsidP="00AF2492">
            <w:r w:rsidRPr="00AF2492">
              <w:t>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D6" w14:textId="77777777" w:rsidR="00AF2492" w:rsidRPr="00AF2492" w:rsidRDefault="00AF2492" w:rsidP="00AF2492">
            <w:r w:rsidRPr="00AF2492">
              <w:t xml:space="preserve">Implement instructional strategies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B" w14:textId="77777777" w:rsidR="00AF2492" w:rsidRPr="00AF2492" w:rsidRDefault="00AF2492" w:rsidP="00AF2492"/>
        </w:tc>
      </w:tr>
      <w:tr w:rsidR="00AF2492" w:rsidRPr="00AF2492" w14:paraId="3C4336E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DD" w14:textId="77777777" w:rsidR="00AF2492" w:rsidRPr="00AF2492" w:rsidRDefault="00AF2492" w:rsidP="00AF2492">
            <w:r w:rsidRPr="00AF2492">
              <w:t>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DE" w14:textId="77777777" w:rsidR="00AF2492" w:rsidRPr="00AF2492" w:rsidRDefault="00AF2492" w:rsidP="00AF2492">
            <w:r w:rsidRPr="00AF2492">
              <w:t>Facilitate participation among stud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D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3" w14:textId="77777777" w:rsidR="00AF2492" w:rsidRPr="00AF2492" w:rsidRDefault="00AF2492" w:rsidP="00AF2492"/>
        </w:tc>
      </w:tr>
      <w:tr w:rsidR="00AF2492" w:rsidRPr="00AF2492" w14:paraId="3C4336E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E5" w14:textId="77777777" w:rsidR="00AF2492" w:rsidRPr="00AF2492" w:rsidRDefault="00AF2492" w:rsidP="00AF2492">
            <w:r w:rsidRPr="00AF2492">
              <w:t>10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E6" w14:textId="77777777" w:rsidR="00AF2492" w:rsidRPr="00AF2492" w:rsidRDefault="00AF2492" w:rsidP="00AF2492">
            <w:r w:rsidRPr="00AF2492">
              <w:t>Sustain students’ motiv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B" w14:textId="77777777" w:rsidR="00AF2492" w:rsidRPr="00AF2492" w:rsidRDefault="00AF2492" w:rsidP="00AF2492"/>
        </w:tc>
      </w:tr>
      <w:tr w:rsidR="00AF2492" w:rsidRPr="00AF2492" w14:paraId="3C4336F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ED" w14:textId="77777777" w:rsidR="00AF2492" w:rsidRPr="00AF2492" w:rsidRDefault="00AF2492" w:rsidP="00AF2492">
            <w:r w:rsidRPr="00AF2492">
              <w:t>1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EE" w14:textId="77777777" w:rsidR="00AF2492" w:rsidRPr="00AF2492" w:rsidRDefault="00AF2492" w:rsidP="00AF2492">
            <w:r w:rsidRPr="00AF2492">
              <w:t>Facilitate the content mate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E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3" w14:textId="77777777" w:rsidR="00AF2492" w:rsidRPr="00AF2492" w:rsidRDefault="00AF2492" w:rsidP="00AF2492"/>
        </w:tc>
      </w:tr>
      <w:tr w:rsidR="00AF2492" w:rsidRPr="00AF2492" w14:paraId="3C4336F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5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F6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Soc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B" w14:textId="77777777" w:rsidR="00AF2492" w:rsidRPr="00AF2492" w:rsidRDefault="00AF2492" w:rsidP="00AF2492"/>
        </w:tc>
      </w:tr>
      <w:tr w:rsidR="00AF2492" w:rsidRPr="00AF2492" w14:paraId="3C43370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FD" w14:textId="77777777" w:rsidR="00AF2492" w:rsidRPr="00AF2492" w:rsidRDefault="00AF2492" w:rsidP="00AF2492">
            <w:r w:rsidRPr="00AF2492">
              <w:t>1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6FE" w14:textId="77777777" w:rsidR="00AF2492" w:rsidRPr="00AF2492" w:rsidRDefault="00AF2492" w:rsidP="00AF2492">
            <w:r w:rsidRPr="00AF2492">
              <w:t xml:space="preserve">Maintain a cordial learning environment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6F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3" w14:textId="77777777" w:rsidR="00AF2492" w:rsidRPr="00AF2492" w:rsidRDefault="00AF2492" w:rsidP="00AF2492"/>
        </w:tc>
      </w:tr>
      <w:tr w:rsidR="00AF2492" w:rsidRPr="00AF2492" w14:paraId="3C43370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05" w14:textId="77777777" w:rsidR="00AF2492" w:rsidRPr="00AF2492" w:rsidRDefault="00AF2492" w:rsidP="00AF2492">
            <w:r w:rsidRPr="00AF2492">
              <w:t>1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06" w14:textId="77777777" w:rsidR="00AF2492" w:rsidRPr="00AF2492" w:rsidRDefault="00AF2492" w:rsidP="00AF2492">
            <w:r w:rsidRPr="00AF2492">
              <w:t>Resolve conflict in an amicable mann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B" w14:textId="77777777" w:rsidR="00AF2492" w:rsidRPr="00AF2492" w:rsidRDefault="00AF2492" w:rsidP="00AF2492"/>
        </w:tc>
      </w:tr>
      <w:tr w:rsidR="00AF2492" w:rsidRPr="00AF2492" w14:paraId="3C43371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0D" w14:textId="77777777" w:rsidR="00AF2492" w:rsidRPr="00AF2492" w:rsidRDefault="00AF2492" w:rsidP="00AF2492">
            <w:r w:rsidRPr="00AF2492">
              <w:t>1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0E" w14:textId="0AF0CA1A" w:rsidR="00AF2492" w:rsidRPr="00AF2492" w:rsidRDefault="00AF2492" w:rsidP="00AF2492">
            <w:r w:rsidRPr="00AF2492">
              <w:t xml:space="preserve">Refrain from undesirable </w:t>
            </w:r>
            <w:proofErr w:type="spellStart"/>
            <w:r w:rsidRPr="00AF2492">
              <w:t>behaviou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0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3" w14:textId="77777777" w:rsidR="00AF2492" w:rsidRPr="00AF2492" w:rsidRDefault="00AF2492" w:rsidP="00AF2492"/>
        </w:tc>
      </w:tr>
      <w:tr w:rsidR="00AF2492" w:rsidRPr="00AF2492" w14:paraId="3C43371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15" w14:textId="77777777" w:rsidR="00AF2492" w:rsidRPr="00AF2492" w:rsidRDefault="00AF2492" w:rsidP="00AF2492">
            <w:r w:rsidRPr="00AF2492">
              <w:t>1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16" w14:textId="77777777" w:rsidR="00AF2492" w:rsidRPr="00AF2492" w:rsidRDefault="00AF2492" w:rsidP="00AF2492">
            <w:r w:rsidRPr="00AF2492">
              <w:t>Promotes interactivity within the grou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B" w14:textId="77777777" w:rsidR="00AF2492" w:rsidRPr="00AF2492" w:rsidRDefault="00AF2492" w:rsidP="00AF2492"/>
        </w:tc>
      </w:tr>
      <w:tr w:rsidR="00AF2492" w:rsidRPr="00AF2492" w14:paraId="3C43372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D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1E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Evalua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1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3" w14:textId="77777777" w:rsidR="00AF2492" w:rsidRPr="00AF2492" w:rsidRDefault="00AF2492" w:rsidP="00AF2492"/>
        </w:tc>
      </w:tr>
      <w:tr w:rsidR="00AF2492" w:rsidRPr="00AF2492" w14:paraId="3C43372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25" w14:textId="77777777" w:rsidR="00AF2492" w:rsidRPr="00AF2492" w:rsidRDefault="00AF2492" w:rsidP="00AF2492">
            <w:r w:rsidRPr="00AF2492">
              <w:t>1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26" w14:textId="77777777" w:rsidR="00AF2492" w:rsidRPr="00AF2492" w:rsidRDefault="00AF2492" w:rsidP="00AF2492">
            <w:r w:rsidRPr="00AF2492">
              <w:t xml:space="preserve">Monitor individual and group progress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B" w14:textId="77777777" w:rsidR="00AF2492" w:rsidRPr="00AF2492" w:rsidRDefault="00AF2492" w:rsidP="00AF2492"/>
        </w:tc>
      </w:tr>
      <w:tr w:rsidR="00AF2492" w:rsidRPr="00AF2492" w14:paraId="3C43373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2D" w14:textId="77777777" w:rsidR="00AF2492" w:rsidRPr="00AF2492" w:rsidRDefault="00AF2492" w:rsidP="00AF2492">
            <w:r w:rsidRPr="00AF2492">
              <w:t>1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2E" w14:textId="77777777" w:rsidR="00AF2492" w:rsidRPr="00AF2492" w:rsidRDefault="00AF2492" w:rsidP="00AF2492">
            <w:r w:rsidRPr="00AF2492">
              <w:t>Assess individual and group perform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2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3" w14:textId="77777777" w:rsidR="00AF2492" w:rsidRPr="00AF2492" w:rsidRDefault="00AF2492" w:rsidP="00AF2492"/>
        </w:tc>
      </w:tr>
      <w:tr w:rsidR="00AF2492" w:rsidRPr="00AF2492" w14:paraId="3C43373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35" w14:textId="77777777" w:rsidR="00AF2492" w:rsidRPr="00AF2492" w:rsidRDefault="00AF2492" w:rsidP="00AF2492">
            <w:r w:rsidRPr="00AF2492">
              <w:lastRenderedPageBreak/>
              <w:t>1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36" w14:textId="77777777" w:rsidR="00AF2492" w:rsidRPr="00AF2492" w:rsidRDefault="00AF2492" w:rsidP="00AF2492">
            <w:r w:rsidRPr="00AF2492">
              <w:t>Evaluate the course/progr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B" w14:textId="77777777" w:rsidR="00AF2492" w:rsidRPr="00AF2492" w:rsidRDefault="00AF2492" w:rsidP="00AF2492"/>
        </w:tc>
      </w:tr>
      <w:tr w:rsidR="00AF2492" w:rsidRPr="00AF2492" w14:paraId="3C43374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D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3E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Administra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3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3" w14:textId="77777777" w:rsidR="00AF2492" w:rsidRPr="00AF2492" w:rsidRDefault="00AF2492" w:rsidP="00AF2492"/>
        </w:tc>
      </w:tr>
      <w:tr w:rsidR="00AF2492" w:rsidRPr="00AF2492" w14:paraId="3C43374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45" w14:textId="77777777" w:rsidR="00AF2492" w:rsidRPr="00AF2492" w:rsidRDefault="00AF2492" w:rsidP="00AF2492">
            <w:r w:rsidRPr="00AF2492">
              <w:t>1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46" w14:textId="77777777" w:rsidR="00AF2492" w:rsidRPr="00AF2492" w:rsidRDefault="00AF2492" w:rsidP="00AF2492">
            <w:r w:rsidRPr="00AF2492">
              <w:t xml:space="preserve">Manage the time and course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B" w14:textId="77777777" w:rsidR="00AF2492" w:rsidRPr="00AF2492" w:rsidRDefault="00AF2492" w:rsidP="00AF2492"/>
        </w:tc>
      </w:tr>
      <w:tr w:rsidR="00AF2492" w:rsidRPr="00AF2492" w14:paraId="3C43375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4D" w14:textId="77777777" w:rsidR="00AF2492" w:rsidRPr="00AF2492" w:rsidRDefault="00AF2492" w:rsidP="00AF2492">
            <w:r w:rsidRPr="00AF2492">
              <w:t>20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4E" w14:textId="77777777" w:rsidR="00AF2492" w:rsidRPr="00AF2492" w:rsidRDefault="00AF2492" w:rsidP="00AF2492">
            <w:r w:rsidRPr="00AF2492">
              <w:t>Demonstrate leadership qualiti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4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3" w14:textId="77777777" w:rsidR="00AF2492" w:rsidRPr="00AF2492" w:rsidRDefault="00AF2492" w:rsidP="00AF2492"/>
        </w:tc>
      </w:tr>
      <w:tr w:rsidR="00AF2492" w:rsidRPr="00AF2492" w14:paraId="3C43375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55" w14:textId="77777777" w:rsidR="00AF2492" w:rsidRPr="00AF2492" w:rsidRDefault="00AF2492" w:rsidP="00AF2492">
            <w:r w:rsidRPr="00AF2492">
              <w:t>2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56" w14:textId="77777777" w:rsidR="00AF2492" w:rsidRPr="00AF2492" w:rsidRDefault="00AF2492" w:rsidP="00AF2492">
            <w:r w:rsidRPr="00AF2492">
              <w:t>Establish rules and regula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B" w14:textId="77777777" w:rsidR="00AF2492" w:rsidRPr="00AF2492" w:rsidRDefault="00AF2492" w:rsidP="00AF2492"/>
        </w:tc>
      </w:tr>
      <w:tr w:rsidR="00AF2492" w:rsidRPr="00AF2492" w14:paraId="3C43376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D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5E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Technologi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5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3" w14:textId="77777777" w:rsidR="00AF2492" w:rsidRPr="00AF2492" w:rsidRDefault="00AF2492" w:rsidP="00AF2492"/>
        </w:tc>
      </w:tr>
      <w:tr w:rsidR="00AF2492" w:rsidRPr="00AF2492" w14:paraId="3C43376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65" w14:textId="77777777" w:rsidR="00AF2492" w:rsidRPr="00AF2492" w:rsidRDefault="00AF2492" w:rsidP="00AF2492">
            <w:r w:rsidRPr="00AF2492">
              <w:t>22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66" w14:textId="77777777" w:rsidR="00AF2492" w:rsidRPr="00AF2492" w:rsidRDefault="00AF2492" w:rsidP="00AF2492">
            <w:r w:rsidRPr="00AF2492">
              <w:t xml:space="preserve">Access various technological resources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B" w14:textId="77777777" w:rsidR="00AF2492" w:rsidRPr="00AF2492" w:rsidRDefault="00AF2492" w:rsidP="00AF2492"/>
        </w:tc>
      </w:tr>
      <w:tr w:rsidR="00AF2492" w:rsidRPr="00AF2492" w14:paraId="3C43377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6D" w14:textId="77777777" w:rsidR="00AF2492" w:rsidRPr="00AF2492" w:rsidRDefault="00AF2492" w:rsidP="00AF2492">
            <w:r w:rsidRPr="00AF2492">
              <w:t>2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6E" w14:textId="77777777" w:rsidR="00AF2492" w:rsidRPr="00AF2492" w:rsidRDefault="00AF2492" w:rsidP="00AF2492">
            <w:r w:rsidRPr="00AF2492">
              <w:t>Select the appropriate resource for lear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6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3" w14:textId="77777777" w:rsidR="00AF2492" w:rsidRPr="00AF2492" w:rsidRDefault="00AF2492" w:rsidP="00AF2492"/>
        </w:tc>
      </w:tr>
      <w:tr w:rsidR="00AF2492" w:rsidRPr="00AF2492" w14:paraId="3C43377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75" w14:textId="77777777" w:rsidR="00AF2492" w:rsidRPr="00AF2492" w:rsidRDefault="00AF2492" w:rsidP="00AF2492">
            <w:r w:rsidRPr="00AF2492">
              <w:t>2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76" w14:textId="77777777" w:rsidR="00AF2492" w:rsidRPr="00AF2492" w:rsidRDefault="00AF2492" w:rsidP="00AF2492">
            <w:r w:rsidRPr="00AF2492">
              <w:t>Develop different learning resour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B" w14:textId="77777777" w:rsidR="00AF2492" w:rsidRPr="00AF2492" w:rsidRDefault="00AF2492" w:rsidP="00AF2492"/>
        </w:tc>
      </w:tr>
      <w:tr w:rsidR="00AF2492" w:rsidRPr="00AF2492" w14:paraId="3C43378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7D" w14:textId="77777777" w:rsidR="00AF2492" w:rsidRPr="00AF2492" w:rsidRDefault="00AF2492" w:rsidP="00AF2492">
            <w:r w:rsidRPr="00AF2492">
              <w:t>25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7E" w14:textId="77777777" w:rsidR="00AF2492" w:rsidRPr="00AF2492" w:rsidRDefault="00AF2492" w:rsidP="00AF2492">
            <w:r w:rsidRPr="00AF2492">
              <w:t>Suggest resources to the students (resource provide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7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3" w14:textId="77777777" w:rsidR="00AF2492" w:rsidRPr="00AF2492" w:rsidRDefault="00AF2492" w:rsidP="00AF2492"/>
        </w:tc>
      </w:tr>
      <w:tr w:rsidR="00AF2492" w:rsidRPr="00AF2492" w14:paraId="3C43378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5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86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Advisor/counsell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B" w14:textId="77777777" w:rsidR="00AF2492" w:rsidRPr="00AF2492" w:rsidRDefault="00AF2492" w:rsidP="00AF2492"/>
        </w:tc>
      </w:tr>
      <w:tr w:rsidR="00AF2492" w:rsidRPr="00AF2492" w14:paraId="3C43379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8D" w14:textId="77777777" w:rsidR="00AF2492" w:rsidRPr="00AF2492" w:rsidRDefault="00AF2492" w:rsidP="00AF2492">
            <w:r w:rsidRPr="00AF2492">
              <w:t>26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8E" w14:textId="77777777" w:rsidR="00AF2492" w:rsidRPr="00AF2492" w:rsidRDefault="00AF2492" w:rsidP="00AF2492">
            <w:r w:rsidRPr="00AF2492">
              <w:t xml:space="preserve">Suggest measures to enhance performance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8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3" w14:textId="77777777" w:rsidR="00AF2492" w:rsidRPr="00AF2492" w:rsidRDefault="00AF2492" w:rsidP="00AF2492"/>
        </w:tc>
      </w:tr>
      <w:tr w:rsidR="00AF2492" w:rsidRPr="00AF2492" w14:paraId="3C43379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95" w14:textId="77777777" w:rsidR="00AF2492" w:rsidRPr="00AF2492" w:rsidRDefault="00AF2492" w:rsidP="00AF2492">
            <w:r w:rsidRPr="00AF2492">
              <w:t>27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96" w14:textId="77777777" w:rsidR="00AF2492" w:rsidRPr="00AF2492" w:rsidRDefault="00AF2492" w:rsidP="00AF2492">
            <w:r w:rsidRPr="00AF2492">
              <w:t>Provide guidance based on student need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B" w14:textId="77777777" w:rsidR="00AF2492" w:rsidRPr="00AF2492" w:rsidRDefault="00AF2492" w:rsidP="00AF2492"/>
        </w:tc>
      </w:tr>
      <w:tr w:rsidR="00AF2492" w:rsidRPr="00AF2492" w14:paraId="3C4337A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D" w14:textId="77777777" w:rsidR="00AF2492" w:rsidRPr="00AF2492" w:rsidRDefault="00AF2492" w:rsidP="00AF2492"/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9E" w14:textId="77777777" w:rsidR="00AF2492" w:rsidRPr="00AF2492" w:rsidRDefault="00AF2492" w:rsidP="00AF2492">
            <w:pPr>
              <w:rPr>
                <w:b/>
                <w:bCs/>
              </w:rPr>
            </w:pPr>
            <w:r w:rsidRPr="00AF2492">
              <w:rPr>
                <w:b/>
                <w:bCs/>
              </w:rPr>
              <w:t>Researc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9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3" w14:textId="77777777" w:rsidR="00AF2492" w:rsidRPr="00AF2492" w:rsidRDefault="00AF2492" w:rsidP="00AF2492"/>
        </w:tc>
      </w:tr>
      <w:tr w:rsidR="00AF2492" w:rsidRPr="00AF2492" w14:paraId="3C4337AC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A5" w14:textId="77777777" w:rsidR="00AF2492" w:rsidRPr="00AF2492" w:rsidRDefault="00AF2492" w:rsidP="00AF2492">
            <w:r w:rsidRPr="00AF2492">
              <w:t>2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A6" w14:textId="77777777" w:rsidR="00AF2492" w:rsidRPr="00AF2492" w:rsidRDefault="00AF2492" w:rsidP="00AF2492">
            <w:r w:rsidRPr="00AF2492">
              <w:t xml:space="preserve">Conduct research on classroom teaching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7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8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9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A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B" w14:textId="77777777" w:rsidR="00AF2492" w:rsidRPr="00AF2492" w:rsidRDefault="00AF2492" w:rsidP="00AF2492"/>
        </w:tc>
      </w:tr>
      <w:tr w:rsidR="00AF2492" w:rsidRPr="00AF2492" w14:paraId="3C4337B4" w14:textId="77777777" w:rsidTr="005F6986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AD" w14:textId="77777777" w:rsidR="00AF2492" w:rsidRPr="00AF2492" w:rsidRDefault="00AF2492" w:rsidP="00AF2492">
            <w:r w:rsidRPr="00AF2492">
              <w:t>29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37AE" w14:textId="77777777" w:rsidR="00AF2492" w:rsidRPr="00AF2492" w:rsidRDefault="00AF2492" w:rsidP="00AF2492">
            <w:r w:rsidRPr="00AF2492">
              <w:t>Interpret and integrate research findings in teaching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AF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B0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B1" w14:textId="77777777" w:rsidR="00AF2492" w:rsidRPr="00AF2492" w:rsidRDefault="00AF2492" w:rsidP="00AF2492"/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B2" w14:textId="77777777" w:rsidR="00AF2492" w:rsidRPr="00AF2492" w:rsidRDefault="00AF2492" w:rsidP="00AF2492"/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B3" w14:textId="77777777" w:rsidR="00AF2492" w:rsidRPr="00AF2492" w:rsidRDefault="00AF2492" w:rsidP="00AF2492"/>
        </w:tc>
      </w:tr>
    </w:tbl>
    <w:p w14:paraId="3C4337B5" w14:textId="77777777" w:rsidR="00AF2492" w:rsidRPr="00AF2492" w:rsidRDefault="00AF2492" w:rsidP="00AF2492"/>
    <w:p w14:paraId="3C4337B6" w14:textId="77777777" w:rsidR="00D06F74" w:rsidRDefault="00D06F74"/>
    <w:sectPr w:rsidR="00D06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544F"/>
    <w:multiLevelType w:val="hybridMultilevel"/>
    <w:tmpl w:val="20A01766"/>
    <w:lvl w:ilvl="0" w:tplc="0644C142">
      <w:start w:val="1"/>
      <w:numFmt w:val="lowerLetter"/>
      <w:lvlText w:val="%1)"/>
      <w:lvlJc w:val="left"/>
      <w:pPr>
        <w:ind w:left="720" w:hanging="360"/>
      </w:pPr>
    </w:lvl>
    <w:lvl w:ilvl="1" w:tplc="A9861944" w:tentative="1">
      <w:start w:val="1"/>
      <w:numFmt w:val="lowerLetter"/>
      <w:lvlText w:val="%2."/>
      <w:lvlJc w:val="left"/>
      <w:pPr>
        <w:ind w:left="1440" w:hanging="360"/>
      </w:pPr>
    </w:lvl>
    <w:lvl w:ilvl="2" w:tplc="836E7D0A" w:tentative="1">
      <w:start w:val="1"/>
      <w:numFmt w:val="lowerRoman"/>
      <w:lvlText w:val="%3."/>
      <w:lvlJc w:val="right"/>
      <w:pPr>
        <w:ind w:left="2160" w:hanging="180"/>
      </w:pPr>
    </w:lvl>
    <w:lvl w:ilvl="3" w:tplc="4E767D82" w:tentative="1">
      <w:start w:val="1"/>
      <w:numFmt w:val="decimal"/>
      <w:lvlText w:val="%4."/>
      <w:lvlJc w:val="left"/>
      <w:pPr>
        <w:ind w:left="2880" w:hanging="360"/>
      </w:pPr>
    </w:lvl>
    <w:lvl w:ilvl="4" w:tplc="41802C24" w:tentative="1">
      <w:start w:val="1"/>
      <w:numFmt w:val="lowerLetter"/>
      <w:lvlText w:val="%5."/>
      <w:lvlJc w:val="left"/>
      <w:pPr>
        <w:ind w:left="3600" w:hanging="360"/>
      </w:pPr>
    </w:lvl>
    <w:lvl w:ilvl="5" w:tplc="D1E4A40C" w:tentative="1">
      <w:start w:val="1"/>
      <w:numFmt w:val="lowerRoman"/>
      <w:lvlText w:val="%6."/>
      <w:lvlJc w:val="right"/>
      <w:pPr>
        <w:ind w:left="4320" w:hanging="180"/>
      </w:pPr>
    </w:lvl>
    <w:lvl w:ilvl="6" w:tplc="D56C207C" w:tentative="1">
      <w:start w:val="1"/>
      <w:numFmt w:val="decimal"/>
      <w:lvlText w:val="%7."/>
      <w:lvlJc w:val="left"/>
      <w:pPr>
        <w:ind w:left="5040" w:hanging="360"/>
      </w:pPr>
    </w:lvl>
    <w:lvl w:ilvl="7" w:tplc="947832F0" w:tentative="1">
      <w:start w:val="1"/>
      <w:numFmt w:val="lowerLetter"/>
      <w:lvlText w:val="%8."/>
      <w:lvlJc w:val="left"/>
      <w:pPr>
        <w:ind w:left="5760" w:hanging="360"/>
      </w:pPr>
    </w:lvl>
    <w:lvl w:ilvl="8" w:tplc="9FDAF3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875D9C"/>
    <w:multiLevelType w:val="hybridMultilevel"/>
    <w:tmpl w:val="FE14F6F6"/>
    <w:lvl w:ilvl="0" w:tplc="547A29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924AAB86" w:tentative="1">
      <w:start w:val="1"/>
      <w:numFmt w:val="lowerLetter"/>
      <w:lvlText w:val="%2."/>
      <w:lvlJc w:val="left"/>
      <w:pPr>
        <w:ind w:left="1440" w:hanging="360"/>
      </w:pPr>
    </w:lvl>
    <w:lvl w:ilvl="2" w:tplc="C2FA8F54" w:tentative="1">
      <w:start w:val="1"/>
      <w:numFmt w:val="lowerRoman"/>
      <w:lvlText w:val="%3."/>
      <w:lvlJc w:val="right"/>
      <w:pPr>
        <w:ind w:left="2160" w:hanging="180"/>
      </w:pPr>
    </w:lvl>
    <w:lvl w:ilvl="3" w:tplc="088C2DBC" w:tentative="1">
      <w:start w:val="1"/>
      <w:numFmt w:val="decimal"/>
      <w:lvlText w:val="%4."/>
      <w:lvlJc w:val="left"/>
      <w:pPr>
        <w:ind w:left="2880" w:hanging="360"/>
      </w:pPr>
    </w:lvl>
    <w:lvl w:ilvl="4" w:tplc="101C615E" w:tentative="1">
      <w:start w:val="1"/>
      <w:numFmt w:val="lowerLetter"/>
      <w:lvlText w:val="%5."/>
      <w:lvlJc w:val="left"/>
      <w:pPr>
        <w:ind w:left="3600" w:hanging="360"/>
      </w:pPr>
    </w:lvl>
    <w:lvl w:ilvl="5" w:tplc="B6FC58C0" w:tentative="1">
      <w:start w:val="1"/>
      <w:numFmt w:val="lowerRoman"/>
      <w:lvlText w:val="%6."/>
      <w:lvlJc w:val="right"/>
      <w:pPr>
        <w:ind w:left="4320" w:hanging="180"/>
      </w:pPr>
    </w:lvl>
    <w:lvl w:ilvl="6" w:tplc="30FA318C" w:tentative="1">
      <w:start w:val="1"/>
      <w:numFmt w:val="decimal"/>
      <w:lvlText w:val="%7."/>
      <w:lvlJc w:val="left"/>
      <w:pPr>
        <w:ind w:left="5040" w:hanging="360"/>
      </w:pPr>
    </w:lvl>
    <w:lvl w:ilvl="7" w:tplc="17C6826A" w:tentative="1">
      <w:start w:val="1"/>
      <w:numFmt w:val="lowerLetter"/>
      <w:lvlText w:val="%8."/>
      <w:lvlJc w:val="left"/>
      <w:pPr>
        <w:ind w:left="5760" w:hanging="360"/>
      </w:pPr>
    </w:lvl>
    <w:lvl w:ilvl="8" w:tplc="C4CA343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2492"/>
    <w:rsid w:val="008761B9"/>
    <w:rsid w:val="00AF2492"/>
    <w:rsid w:val="00D0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3674"/>
  <w15:docId w15:val="{7248A33E-568A-4913-877F-352CB828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2</Characters>
  <Application>Microsoft Office Word</Application>
  <DocSecurity>0</DocSecurity>
  <Lines>15</Lines>
  <Paragraphs>4</Paragraphs>
  <ScaleCrop>false</ScaleCrop>
  <Company>Microsoft</Company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Pikhart Marcel</cp:lastModifiedBy>
  <cp:revision>2</cp:revision>
  <dcterms:created xsi:type="dcterms:W3CDTF">2023-02-17T16:52:00Z</dcterms:created>
  <dcterms:modified xsi:type="dcterms:W3CDTF">2023-02-17T18:01:00Z</dcterms:modified>
</cp:coreProperties>
</file>